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both"/>
        <w:rPr>
          <w:sz w:val="32"/>
          <w:lang w:val="en-GB"/>
        </w:rPr>
      </w:pPr>
      <w:r>
        <w:rPr>
          <w:sz w:val="32"/>
          <w:lang w:val="en-GB"/>
        </w:rPr>
        <w:t>Supplemental data</w:t>
      </w:r>
    </w:p>
    <w:p>
      <w:pPr>
        <w:pStyle w:val="Heading3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CIP2A promotes proliferation of spermatogonial progenitor cells and spermatogenesis in mice</w:t>
      </w:r>
      <w:r>
        <w:rPr>
          <w:rFonts w:cs="Arial" w:ascii="Arial" w:hAnsi="Arial"/>
          <w:b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GB"/>
        </w:rPr>
        <w:t xml:space="preserve">Sami Ventelä, Christophe Côme, Juho-Antti Mäkelä, Robin M. Hobbs, Leni Mannermaa, Markku Kallajoki,  Edward K. Chan, Pier Paolo Pandolfi, Jorma Toppari and Jukka Westermarck 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color w:val="740000"/>
          <w:sz w:val="28"/>
          <w:lang w:val="en-GB"/>
        </w:rPr>
      </w:pPr>
      <w:r>
        <w:rPr>
          <w:rFonts w:cs="Arial" w:ascii="Arial" w:hAnsi="Arial"/>
          <w:b/>
          <w:bCs/>
          <w:color w:val="740000"/>
          <w:sz w:val="28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</w:t>
        <w:tab/>
        <w:tab/>
        <w:tab/>
        <w:tab/>
        <w:tab/>
        <w:tab/>
        <w:tab/>
        <w:t>B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474335" cy="23253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Figure S1. Genotyping of hypomorphic CIP2AHOZ mice. (</w:t>
      </w:r>
      <w:r>
        <w:rPr>
          <w:rFonts w:cs="Arial" w:ascii="Arial" w:hAnsi="Arial"/>
          <w:lang w:val="en-GB"/>
        </w:rPr>
        <w:t>A) The pGT0Lxf cassette is expressed at the mRNA level by ES cells clone CD0252. qPCR analyses of either WT CIP2A mRNA (exons 20-21 and 1-2) or pGT0Lxf  cassette (exon1-LacZ) from ES cell clone CD0252 or NMuMG (Normal Murine Mammary Gland) cell line. NMuMG was used as a positive control for WT CIP2A mRNA expression and a negative control for the CIP2A exon1-pGT0Lxf transcription. B) DNA genotyping of pGT0Lxf cassette insertion into CIP2A locus at intron 1. Amplification of the wild-type (WT) allele using wild-type genomic sequence specific primers leads to a 483 bp band (left panel) whereas the mutated allele amplification product from β-geo protein specific primers is 680 bp long (right panel). Only heterozygous (het) gDNA amplify both whereas homozygous (HOZ) ones only present amplification of the genetrap cassette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fi-FI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15:00Z</dcterms:created>
  <dc:creator>sami ventelä</dc:creator>
  <dc:description/>
  <cp:keywords/>
  <dc:language>en-US</dc:language>
  <cp:lastModifiedBy>sami ventelä</cp:lastModifiedBy>
  <dcterms:modified xsi:type="dcterms:W3CDTF">2012-02-28T21:15:00Z</dcterms:modified>
  <cp:revision>2</cp:revision>
  <dc:subject/>
  <dc:title/>
</cp:coreProperties>
</file>